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BAEF" w14:textId="7CEDDC5F" w:rsidR="00F6636B" w:rsidRDefault="003C06BD">
      <w:pPr>
        <w:rPr>
          <w:rFonts w:ascii="Times New Roman" w:hAnsi="Times New Roman"/>
          <w:sz w:val="20"/>
          <w:szCs w:val="20"/>
        </w:rPr>
      </w:pPr>
      <w:r w:rsidRPr="00610875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2</w:t>
      </w:r>
      <w:r w:rsidRPr="00610875">
        <w:rPr>
          <w:rFonts w:ascii="Times New Roman" w:hAnsi="Times New Roman"/>
          <w:b/>
          <w:sz w:val="20"/>
          <w:szCs w:val="20"/>
        </w:rPr>
        <w:t xml:space="preserve"> </w:t>
      </w:r>
      <w:r w:rsidRPr="00610875">
        <w:rPr>
          <w:rFonts w:ascii="Times New Roman" w:hAnsi="Times New Roman"/>
          <w:b/>
          <w:sz w:val="20"/>
          <w:szCs w:val="20"/>
        </w:rPr>
        <w:t xml:space="preserve">Table. </w:t>
      </w:r>
      <w:r w:rsidRPr="00610875">
        <w:rPr>
          <w:rFonts w:ascii="Times New Roman" w:hAnsi="Times New Roman"/>
          <w:bCs/>
          <w:sz w:val="20"/>
          <w:szCs w:val="20"/>
        </w:rPr>
        <w:t>Diversity indexes</w:t>
      </w:r>
      <w:r w:rsidRPr="00610875">
        <w:rPr>
          <w:rFonts w:ascii="Times New Roman" w:hAnsi="Times New Roman"/>
          <w:sz w:val="20"/>
          <w:szCs w:val="20"/>
        </w:rPr>
        <w:t xml:space="preserve"> for the consortia in the original backyard (BY) compost soil (0P) and six enrichment cycles or passages (1P, 2P, 3P, 4P, 5P and 6P) using either base-extracted of Kraft lignin as carbon source and cultivated either at 30 ºC or 37 ºC.</w:t>
      </w:r>
    </w:p>
    <w:tbl>
      <w:tblPr>
        <w:tblW w:w="10531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963"/>
        <w:gridCol w:w="1273"/>
        <w:gridCol w:w="1680"/>
        <w:gridCol w:w="1551"/>
        <w:gridCol w:w="940"/>
        <w:gridCol w:w="1440"/>
        <w:gridCol w:w="897"/>
        <w:gridCol w:w="980"/>
      </w:tblGrid>
      <w:tr w:rsidR="003C06BD" w:rsidRPr="00610875" w14:paraId="3F95A7C4" w14:textId="77777777" w:rsidTr="00DA057A">
        <w:trPr>
          <w:trHeight w:val="315"/>
        </w:trPr>
        <w:tc>
          <w:tcPr>
            <w:tcW w:w="807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6455715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Passage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3CEB2C5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Substrate</w:t>
            </w:r>
          </w:p>
        </w:tc>
        <w:tc>
          <w:tcPr>
            <w:tcW w:w="1273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2510F5D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Temperature</w:t>
            </w:r>
          </w:p>
        </w:tc>
        <w:tc>
          <w:tcPr>
            <w:tcW w:w="168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16B4636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Observed_OTUs</w:t>
            </w:r>
            <w:proofErr w:type="spellEnd"/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 Ave.</w:t>
            </w:r>
          </w:p>
        </w:tc>
        <w:tc>
          <w:tcPr>
            <w:tcW w:w="1551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2156D4B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Good's Coverage</w:t>
            </w:r>
          </w:p>
        </w:tc>
        <w:tc>
          <w:tcPr>
            <w:tcW w:w="94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1B2A557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Chao 1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421D241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PD_whole_tree</w:t>
            </w:r>
            <w:proofErr w:type="spellEnd"/>
          </w:p>
        </w:tc>
        <w:tc>
          <w:tcPr>
            <w:tcW w:w="897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72FEAE9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Shannon</w:t>
            </w:r>
          </w:p>
        </w:tc>
        <w:tc>
          <w:tcPr>
            <w:tcW w:w="98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</w:tcPr>
          <w:p w14:paraId="2F7BE89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-Simpson</w:t>
            </w:r>
          </w:p>
        </w:tc>
      </w:tr>
      <w:tr w:rsidR="003C06BD" w:rsidRPr="00610875" w14:paraId="67ED5B77" w14:textId="77777777" w:rsidTr="00DA057A">
        <w:trPr>
          <w:trHeight w:val="315"/>
        </w:trPr>
        <w:tc>
          <w:tcPr>
            <w:tcW w:w="807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6B51E0A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0P</w:t>
            </w:r>
          </w:p>
        </w:tc>
        <w:tc>
          <w:tcPr>
            <w:tcW w:w="96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3F24F17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73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07511B8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68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4D990E9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,061</w:t>
            </w:r>
          </w:p>
        </w:tc>
        <w:tc>
          <w:tcPr>
            <w:tcW w:w="1551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03D076F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6F70B49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,175.026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51CD4DB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72.810</w:t>
            </w:r>
          </w:p>
        </w:tc>
        <w:tc>
          <w:tcPr>
            <w:tcW w:w="897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4C2C24C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7.991</w:t>
            </w:r>
          </w:p>
        </w:tc>
        <w:tc>
          <w:tcPr>
            <w:tcW w:w="980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</w:tcPr>
          <w:p w14:paraId="548AB277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90</w:t>
            </w:r>
          </w:p>
        </w:tc>
      </w:tr>
      <w:tr w:rsidR="003C06BD" w:rsidRPr="00610875" w14:paraId="380A4C53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AD51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2D028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 xml:space="preserve">BE </w:t>
            </w:r>
            <w:proofErr w:type="spellStart"/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Lig</w:t>
            </w:r>
            <w:proofErr w:type="spellEnd"/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6C60F7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B303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5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4FFC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3FD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655.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1115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8.4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2027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5E90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75</w:t>
            </w:r>
          </w:p>
        </w:tc>
      </w:tr>
      <w:tr w:rsidR="003C06BD" w:rsidRPr="00610875" w14:paraId="5E7375CC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D36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FA13304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2F1291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8371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2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6553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FA2A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56.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B6A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6.9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0457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6DE8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75</w:t>
            </w:r>
          </w:p>
        </w:tc>
      </w:tr>
      <w:tr w:rsidR="003C06BD" w:rsidRPr="00610875" w14:paraId="4D0D3812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AF90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EAFC321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DD9710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924F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F87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5D9E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94.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74E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6.2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33AD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4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C097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73</w:t>
            </w:r>
          </w:p>
        </w:tc>
      </w:tr>
      <w:tr w:rsidR="003C06BD" w:rsidRPr="00610875" w14:paraId="2FB89285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CF4D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BA9275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29179FA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1661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DE1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1E3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66.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E47B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.0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1738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7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998D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59</w:t>
            </w:r>
          </w:p>
        </w:tc>
      </w:tr>
      <w:tr w:rsidR="003C06BD" w:rsidRPr="00610875" w14:paraId="7A70C2B0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9D74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239168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8E36D9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E43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0E5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9139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6.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068D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.7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388D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FCB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32</w:t>
            </w:r>
          </w:p>
        </w:tc>
      </w:tr>
      <w:tr w:rsidR="003C06BD" w:rsidRPr="00610875" w14:paraId="25A9F2E8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E9C6A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770A72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D8BB71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9B93A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7B3617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D70FD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48.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8650E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.7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DAFD3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0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32245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85</w:t>
            </w:r>
          </w:p>
        </w:tc>
      </w:tr>
      <w:tr w:rsidR="003C06BD" w:rsidRPr="00610875" w14:paraId="00A4CF36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701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502873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B2C895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7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8B1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7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DB9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D8B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96.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791B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9.3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D14A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9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62D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21</w:t>
            </w:r>
          </w:p>
        </w:tc>
      </w:tr>
      <w:tr w:rsidR="003C06BD" w:rsidRPr="00610875" w14:paraId="37FB5BFA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DF19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19A5FE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01BD70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6C6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32F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1AE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28.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B64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.6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39BE7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C11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50</w:t>
            </w:r>
          </w:p>
        </w:tc>
      </w:tr>
      <w:tr w:rsidR="003C06BD" w:rsidRPr="00610875" w14:paraId="71D399D1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4658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B6EBC4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7F993D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6AD9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AAC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CF1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15.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529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.0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1F9B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.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4D3F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99</w:t>
            </w:r>
          </w:p>
        </w:tc>
      </w:tr>
      <w:tr w:rsidR="003C06BD" w:rsidRPr="00610875" w14:paraId="44D6DD37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DBE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C08222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4D370E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F2B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667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CE1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67.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D60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.0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B737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09B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65</w:t>
            </w:r>
          </w:p>
        </w:tc>
      </w:tr>
      <w:tr w:rsidR="003C06BD" w:rsidRPr="00610875" w14:paraId="0DB19879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6D1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F394C1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9E71D5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A7F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48F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CA88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8.5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9645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.5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AFA4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.9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4BB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662</w:t>
            </w:r>
          </w:p>
        </w:tc>
      </w:tr>
      <w:tr w:rsidR="003C06BD" w:rsidRPr="00610875" w14:paraId="2D12CB0F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33254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2943DF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1D9543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F3D73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9576A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F6050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3.5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2B393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.5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3E560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7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7852F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39</w:t>
            </w:r>
          </w:p>
        </w:tc>
      </w:tr>
      <w:tr w:rsidR="003C06BD" w:rsidRPr="00610875" w14:paraId="256CCC89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BA5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616C944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Kraft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818CB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0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FF3F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56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E258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1FEE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661.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09B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1.2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904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5.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B0BB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38</w:t>
            </w:r>
          </w:p>
        </w:tc>
      </w:tr>
      <w:tr w:rsidR="003C06BD" w:rsidRPr="00610875" w14:paraId="1604AD81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F7CE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398D382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F717A4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BA4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3AF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3BA8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32.8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875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3.8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DFA5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5.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8AEB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58</w:t>
            </w:r>
          </w:p>
        </w:tc>
      </w:tr>
      <w:tr w:rsidR="003C06BD" w:rsidRPr="00610875" w14:paraId="10273512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F8B7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AD26FEE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1CC312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599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C2D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C015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79.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E9E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5.8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598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7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36D5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793</w:t>
            </w:r>
          </w:p>
        </w:tc>
      </w:tr>
      <w:tr w:rsidR="003C06BD" w:rsidRPr="00610875" w14:paraId="37C18AEE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BB46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6B59EF9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A0AD71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B2F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DC0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4BF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200.8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F35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.7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7E5D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7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45A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10</w:t>
            </w:r>
          </w:p>
        </w:tc>
      </w:tr>
      <w:tr w:rsidR="003C06BD" w:rsidRPr="00610875" w14:paraId="15D34B91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BAAF3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FD9E1A0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B19D8D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60FA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379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6A3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2.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9331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.2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B165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5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5A90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05</w:t>
            </w:r>
          </w:p>
        </w:tc>
      </w:tr>
      <w:tr w:rsidR="003C06BD" w:rsidRPr="00610875" w14:paraId="4867F408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06A61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81F4F00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2669C6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B4A24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C347D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AA854E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5.4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CE128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5.4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AA9EBD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9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C930F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34</w:t>
            </w:r>
          </w:p>
        </w:tc>
      </w:tr>
      <w:tr w:rsidR="003C06BD" w:rsidRPr="00610875" w14:paraId="07AD0EC1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A64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1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283BF32A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1EEC6D2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7° 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40AF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0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ABF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430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83.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452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4.0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A76BB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9B90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41</w:t>
            </w:r>
          </w:p>
        </w:tc>
      </w:tr>
      <w:tr w:rsidR="003C06BD" w:rsidRPr="00610875" w14:paraId="5AE0B35E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AC3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2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1AAE3B1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73EDE719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963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A26E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42A5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86.5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A0AB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.8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4C5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D6C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36</w:t>
            </w:r>
          </w:p>
        </w:tc>
      </w:tr>
      <w:tr w:rsidR="003C06BD" w:rsidRPr="00610875" w14:paraId="33490BB5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F3D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3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3E905F04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399E31C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A8E0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768C1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A6F2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0.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477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.9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40B7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4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86936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930</w:t>
            </w:r>
          </w:p>
        </w:tc>
      </w:tr>
      <w:tr w:rsidR="003C06BD" w:rsidRPr="00610875" w14:paraId="02A8A287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2DAB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4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99E346D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54E1ECA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FFDC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9A2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C87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3.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D9A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2.9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37B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4.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C70A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97</w:t>
            </w:r>
          </w:p>
        </w:tc>
      </w:tr>
      <w:tr w:rsidR="003C06BD" w:rsidRPr="00610875" w14:paraId="375AF0B3" w14:textId="77777777" w:rsidTr="00DA057A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FCAF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5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4DCB43B9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9F1EBB3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DD3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145E5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124C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15.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1B89E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.2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320F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26D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02</w:t>
            </w:r>
          </w:p>
        </w:tc>
      </w:tr>
      <w:tr w:rsidR="003C06BD" w:rsidRPr="00610875" w14:paraId="14DB4F70" w14:textId="77777777" w:rsidTr="00DA057A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36D0D5AD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b/>
                <w:bCs/>
                <w:sz w:val="20"/>
                <w:szCs w:val="20"/>
                <w:lang w:eastAsia="pt-BR"/>
              </w:rPr>
              <w:t>6P</w:t>
            </w: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04A20EBD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273" w:type="dxa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581C27AC" w14:textId="77777777" w:rsidR="003C06BD" w:rsidRPr="00610875" w:rsidRDefault="003C06BD" w:rsidP="00DA05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4B2AE878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48252E8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55765F82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09.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393AEB19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13.3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2459F500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3.5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</w:tcPr>
          <w:p w14:paraId="2A18CF74" w14:textId="77777777" w:rsidR="003C06BD" w:rsidRPr="00610875" w:rsidRDefault="003C06BD" w:rsidP="00DA05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pt-BR"/>
              </w:rPr>
            </w:pPr>
            <w:r w:rsidRPr="00610875">
              <w:rPr>
                <w:rFonts w:ascii="Times New Roman" w:hAnsi="Times New Roman"/>
                <w:sz w:val="20"/>
                <w:szCs w:val="20"/>
                <w:lang w:eastAsia="pt-BR"/>
              </w:rPr>
              <w:t>0.806</w:t>
            </w:r>
          </w:p>
        </w:tc>
      </w:tr>
    </w:tbl>
    <w:p w14:paraId="4C2C30E2" w14:textId="77777777" w:rsidR="003C06BD" w:rsidRDefault="003C06BD"/>
    <w:sectPr w:rsidR="003C0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BD"/>
    <w:rsid w:val="003C06BD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F1CCA"/>
  <w15:chartTrackingRefBased/>
  <w15:docId w15:val="{DEA73099-DC9F-4985-B448-AAB9CBED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01T03:35:00Z</dcterms:created>
  <dcterms:modified xsi:type="dcterms:W3CDTF">2021-09-01T03:35:00Z</dcterms:modified>
</cp:coreProperties>
</file>